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84EF" w14:textId="77777777" w:rsidR="004B39E5" w:rsidRPr="00A8180F" w:rsidRDefault="00FF29F2">
      <w:pPr>
        <w:jc w:val="center"/>
        <w:rPr>
          <w:rFonts w:asciiTheme="minorHAnsi" w:eastAsia="Times New Roman" w:hAnsiTheme="minorHAnsi" w:cstheme="minorHAnsi"/>
          <w:b/>
          <w:sz w:val="28"/>
          <w:szCs w:val="28"/>
        </w:rPr>
      </w:pPr>
      <w:r w:rsidRPr="00A8180F">
        <w:rPr>
          <w:rFonts w:asciiTheme="minorHAnsi" w:eastAsia="Times New Roman" w:hAnsiTheme="minorHAnsi" w:cstheme="minorHAnsi"/>
          <w:b/>
          <w:sz w:val="28"/>
          <w:szCs w:val="28"/>
        </w:rPr>
        <w:t xml:space="preserve">S1 Appendix: </w:t>
      </w:r>
      <w:r w:rsidR="00595C3F" w:rsidRPr="00A8180F">
        <w:rPr>
          <w:rFonts w:asciiTheme="minorHAnsi" w:eastAsia="Times New Roman" w:hAnsiTheme="minorHAnsi" w:cstheme="minorHAnsi"/>
          <w:b/>
          <w:sz w:val="28"/>
          <w:szCs w:val="28"/>
        </w:rPr>
        <w:t xml:space="preserve">Topic Guide for the </w:t>
      </w:r>
      <w:r w:rsidRPr="00A8180F">
        <w:rPr>
          <w:rFonts w:asciiTheme="minorHAnsi" w:eastAsia="Times New Roman" w:hAnsiTheme="minorHAnsi" w:cstheme="minorHAnsi"/>
          <w:b/>
          <w:sz w:val="28"/>
          <w:szCs w:val="28"/>
        </w:rPr>
        <w:t xml:space="preserve">In-depth </w:t>
      </w:r>
      <w:r w:rsidR="00595C3F" w:rsidRPr="00A8180F">
        <w:rPr>
          <w:rFonts w:asciiTheme="minorHAnsi" w:eastAsia="Times New Roman" w:hAnsiTheme="minorHAnsi" w:cstheme="minorHAnsi"/>
          <w:b/>
          <w:sz w:val="28"/>
          <w:szCs w:val="28"/>
        </w:rPr>
        <w:t>Interview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4B39E5" w14:paraId="37BB3016" w14:textId="77777777">
        <w:tc>
          <w:tcPr>
            <w:tcW w:w="9350" w:type="dxa"/>
          </w:tcPr>
          <w:p w14:paraId="0C0BB213" w14:textId="77777777" w:rsidR="004B39E5" w:rsidRDefault="00595C3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 Socio-demographic Information of Participant</w:t>
            </w:r>
          </w:p>
        </w:tc>
      </w:tr>
      <w:tr w:rsidR="004B39E5" w14:paraId="196511CB" w14:textId="77777777">
        <w:tc>
          <w:tcPr>
            <w:tcW w:w="9350" w:type="dxa"/>
          </w:tcPr>
          <w:p w14:paraId="233083C7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Sex</w:t>
            </w:r>
          </w:p>
          <w:p w14:paraId="173C1D39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Age</w:t>
            </w:r>
          </w:p>
          <w:p w14:paraId="7839C276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Level of Education</w:t>
            </w:r>
          </w:p>
          <w:p w14:paraId="5AE60FE4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Age at Marriage</w:t>
            </w:r>
          </w:p>
          <w:p w14:paraId="46FC94BD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Number of Children Ever Born</w:t>
            </w:r>
          </w:p>
          <w:p w14:paraId="62E2FA9D" w14:textId="77777777" w:rsidR="004B39E5" w:rsidRDefault="00595C3F" w:rsidP="0072180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ldren alive and present (by sex)</w:t>
            </w:r>
          </w:p>
          <w:p w14:paraId="38B53EB7" w14:textId="77777777" w:rsidR="004B39E5" w:rsidRDefault="00595C3F" w:rsidP="0072180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ldren alive but absent (by sex)</w:t>
            </w:r>
          </w:p>
          <w:p w14:paraId="1C33B89E" w14:textId="77777777" w:rsidR="004B39E5" w:rsidRDefault="00595C3F" w:rsidP="0072180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ldren dead (by sex)</w:t>
            </w:r>
          </w:p>
          <w:p w14:paraId="073E397A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Occupation</w:t>
            </w:r>
          </w:p>
          <w:p w14:paraId="792FBA02" w14:textId="77777777" w:rsidR="004B39E5" w:rsidRDefault="00595C3F" w:rsidP="00AC3E7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8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Bangladesh</w:t>
            </w:r>
          </w:p>
          <w:p w14:paraId="36FFE3E0" w14:textId="77777777" w:rsidR="004B39E5" w:rsidRDefault="00595C3F" w:rsidP="00AC3E7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8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Myanmar</w:t>
            </w:r>
          </w:p>
          <w:p w14:paraId="11D5D9AD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Current occupation of the spouse</w:t>
            </w:r>
          </w:p>
          <w:p w14:paraId="540C7865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Number of Siblings alive</w:t>
            </w:r>
          </w:p>
          <w:p w14:paraId="7D739D85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  <w:r w:rsidRPr="00721807">
              <w:rPr>
                <w:sz w:val="24"/>
                <w:szCs w:val="24"/>
              </w:rPr>
              <w:t xml:space="preserve"> of Siblings of the spouse</w:t>
            </w:r>
          </w:p>
          <w:p w14:paraId="576EE78F" w14:textId="77777777" w:rsidR="004B39E5" w:rsidRPr="00721807" w:rsidRDefault="00595C3F" w:rsidP="00721807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721807">
              <w:rPr>
                <w:sz w:val="24"/>
                <w:szCs w:val="24"/>
              </w:rPr>
              <w:t>Number of family members</w:t>
            </w:r>
          </w:p>
          <w:p w14:paraId="54B636AF" w14:textId="77777777" w:rsidR="004B39E5" w:rsidRDefault="00595C3F" w:rsidP="00A3221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8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Myanmar</w:t>
            </w:r>
          </w:p>
          <w:p w14:paraId="6D5CBA54" w14:textId="77777777" w:rsidR="004B39E5" w:rsidRDefault="00595C3F" w:rsidP="00A3221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8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Bangladesh</w:t>
            </w:r>
          </w:p>
        </w:tc>
      </w:tr>
      <w:tr w:rsidR="004B39E5" w14:paraId="1E71AAAC" w14:textId="77777777">
        <w:tc>
          <w:tcPr>
            <w:tcW w:w="9350" w:type="dxa"/>
          </w:tcPr>
          <w:p w14:paraId="5568542A" w14:textId="77777777" w:rsidR="004B39E5" w:rsidRDefault="00595C3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 Attitude towards Reproduction and Fertility Intention</w:t>
            </w:r>
          </w:p>
        </w:tc>
      </w:tr>
      <w:tr w:rsidR="004B39E5" w14:paraId="5D019EEE" w14:textId="77777777">
        <w:tc>
          <w:tcPr>
            <w:tcW w:w="9350" w:type="dxa"/>
          </w:tcPr>
          <w:p w14:paraId="09AD530B" w14:textId="77777777" w:rsidR="004B39E5" w:rsidRPr="00721807" w:rsidRDefault="00595C3F" w:rsidP="00721807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721807">
              <w:rPr>
                <w:color w:val="000000"/>
                <w:sz w:val="24"/>
                <w:szCs w:val="24"/>
              </w:rPr>
              <w:t>How many children do you intend to take in the future?</w:t>
            </w:r>
          </w:p>
          <w:p w14:paraId="59577635" w14:textId="77777777" w:rsidR="004B39E5" w:rsidRPr="00721807" w:rsidRDefault="00595C3F" w:rsidP="00721807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721807">
              <w:rPr>
                <w:color w:val="000000"/>
                <w:sz w:val="24"/>
                <w:szCs w:val="24"/>
              </w:rPr>
              <w:t>In your opinion, how many children ideally a family should have?</w:t>
            </w:r>
          </w:p>
          <w:p w14:paraId="0B5EA55A" w14:textId="77777777" w:rsidR="004B39E5" w:rsidRPr="00721807" w:rsidRDefault="00595C3F" w:rsidP="00721807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 w:rsidRPr="00721807">
              <w:rPr>
                <w:color w:val="000000"/>
                <w:sz w:val="24"/>
                <w:szCs w:val="24"/>
              </w:rPr>
              <w:t>How do you make the decision about the number of children you want to have?</w:t>
            </w:r>
          </w:p>
          <w:p w14:paraId="48FA15DB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other family members’ influence?</w:t>
            </w:r>
          </w:p>
          <w:p w14:paraId="3D255A2F" w14:textId="77777777" w:rsidR="004B39E5" w:rsidRDefault="00595C3F">
            <w:pPr>
              <w:ind w:left="72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influence of relatives/community norms?</w:t>
            </w:r>
          </w:p>
        </w:tc>
      </w:tr>
      <w:tr w:rsidR="004B39E5" w14:paraId="4A830EE7" w14:textId="77777777">
        <w:tc>
          <w:tcPr>
            <w:tcW w:w="9350" w:type="dxa"/>
          </w:tcPr>
          <w:p w14:paraId="223AF2D8" w14:textId="77777777" w:rsidR="004B39E5" w:rsidRDefault="00595C3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 Value of children</w:t>
            </w:r>
          </w:p>
        </w:tc>
      </w:tr>
      <w:tr w:rsidR="004B39E5" w14:paraId="2E99B0BF" w14:textId="77777777">
        <w:tc>
          <w:tcPr>
            <w:tcW w:w="9350" w:type="dxa"/>
          </w:tcPr>
          <w:p w14:paraId="20DF83DE" w14:textId="77777777" w:rsidR="004B39E5" w:rsidRDefault="00595C3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your opinion, what are the benefits of having more children?</w:t>
            </w:r>
          </w:p>
          <w:p w14:paraId="39D2AE38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Religious?</w:t>
            </w:r>
          </w:p>
          <w:p w14:paraId="62727AA0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Political?</w:t>
            </w:r>
          </w:p>
          <w:p w14:paraId="5CD7359F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Economic?</w:t>
            </w:r>
          </w:p>
          <w:p w14:paraId="47310B60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Social, Psychological?</w:t>
            </w:r>
          </w:p>
          <w:p w14:paraId="3F8E29F5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robe: Other Benefits of a mother/ father/ the family? </w:t>
            </w:r>
          </w:p>
          <w:p w14:paraId="4BEC6BCD" w14:textId="77777777" w:rsidR="004B39E5" w:rsidRDefault="00595C3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at are the disadvantages of having few children?</w:t>
            </w:r>
          </w:p>
          <w:p w14:paraId="47F08278" w14:textId="77777777" w:rsidR="004B39E5" w:rsidRDefault="00595C3F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 there any outspoken preference for boys or girls?</w:t>
            </w:r>
          </w:p>
          <w:p w14:paraId="70CA1E1E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advantages of boys? Economic &amp; security concerns? Any disadvantage?</w:t>
            </w:r>
          </w:p>
          <w:p w14:paraId="14F24DA7" w14:textId="77777777" w:rsidR="004B39E5" w:rsidRDefault="00595C3F">
            <w:pPr>
              <w:ind w:left="72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advantages of girls? disadvantages? burden of child marriage?</w:t>
            </w:r>
          </w:p>
        </w:tc>
      </w:tr>
      <w:tr w:rsidR="004B39E5" w14:paraId="7E92496B" w14:textId="77777777">
        <w:tc>
          <w:tcPr>
            <w:tcW w:w="9350" w:type="dxa"/>
          </w:tcPr>
          <w:p w14:paraId="591E6840" w14:textId="77777777" w:rsidR="004B39E5" w:rsidRDefault="00595C3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. High-fertility supportive Norms and practices</w:t>
            </w:r>
          </w:p>
        </w:tc>
      </w:tr>
      <w:tr w:rsidR="004B39E5" w14:paraId="0DEBB5EE" w14:textId="77777777">
        <w:tc>
          <w:tcPr>
            <w:tcW w:w="9350" w:type="dxa"/>
          </w:tcPr>
          <w:p w14:paraId="4D179CD5" w14:textId="77777777" w:rsidR="004B39E5" w:rsidRDefault="00595C3F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at are the works of men and women in your community?</w:t>
            </w:r>
          </w:p>
          <w:p w14:paraId="1DE88719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lastRenderedPageBreak/>
              <w:t>Probe: Men as bread earners? Women as caregivers?</w:t>
            </w:r>
          </w:p>
          <w:p w14:paraId="7C939D40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Why is a such division of roles/labor? What does religion say?</w:t>
            </w:r>
          </w:p>
          <w:p w14:paraId="460491EB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Is there any deviation coming to Bangladesh? How?</w:t>
            </w:r>
          </w:p>
          <w:p w14:paraId="385EACFA" w14:textId="77777777" w:rsidR="004B39E5" w:rsidRDefault="00595C3F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at is better for women, in terms of roles and works they do?</w:t>
            </w:r>
          </w:p>
          <w:p w14:paraId="231ECD09" w14:textId="77777777" w:rsidR="004B39E5" w:rsidRDefault="00595C3F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sbands’ point of view</w:t>
            </w:r>
          </w:p>
          <w:p w14:paraId="6FACA06B" w14:textId="77777777" w:rsidR="004B39E5" w:rsidRDefault="00595C3F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Wives'</w:t>
            </w:r>
            <w:r>
              <w:rPr>
                <w:color w:val="000000"/>
                <w:sz w:val="24"/>
                <w:szCs w:val="24"/>
              </w:rPr>
              <w:t xml:space="preserve"> point of view</w:t>
            </w:r>
          </w:p>
          <w:p w14:paraId="4C931405" w14:textId="77777777" w:rsidR="004B39E5" w:rsidRDefault="00595C3F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ttitudes &amp; perceptions of religious authorities </w:t>
            </w:r>
          </w:p>
          <w:p w14:paraId="4173D411" w14:textId="77777777" w:rsidR="004B39E5" w:rsidRDefault="00595C3F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cial Practices</w:t>
            </w:r>
          </w:p>
          <w:p w14:paraId="139B5843" w14:textId="77777777" w:rsidR="004B39E5" w:rsidRDefault="00595C3F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ld Marriage</w:t>
            </w:r>
          </w:p>
          <w:p w14:paraId="4995ABC6" w14:textId="77777777" w:rsidR="004B39E5" w:rsidRDefault="00595C3F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lygamy</w:t>
            </w:r>
          </w:p>
        </w:tc>
      </w:tr>
      <w:tr w:rsidR="004B39E5" w14:paraId="29761583" w14:textId="77777777">
        <w:tc>
          <w:tcPr>
            <w:tcW w:w="9350" w:type="dxa"/>
          </w:tcPr>
          <w:p w14:paraId="26AF2DA0" w14:textId="77777777" w:rsidR="004B39E5" w:rsidRDefault="00595C3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5. Contraceptive Behavior</w:t>
            </w:r>
          </w:p>
        </w:tc>
      </w:tr>
      <w:tr w:rsidR="004B39E5" w14:paraId="78977D1E" w14:textId="77777777">
        <w:tc>
          <w:tcPr>
            <w:tcW w:w="9350" w:type="dxa"/>
          </w:tcPr>
          <w:p w14:paraId="322419E2" w14:textId="77777777" w:rsidR="004B39E5" w:rsidRDefault="00595C3F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re you or your wife using any contraceptive </w:t>
            </w:r>
            <w:r>
              <w:rPr>
                <w:sz w:val="24"/>
                <w:szCs w:val="24"/>
              </w:rPr>
              <w:t>methods</w:t>
            </w:r>
            <w:r>
              <w:rPr>
                <w:color w:val="000000"/>
                <w:sz w:val="24"/>
                <w:szCs w:val="24"/>
              </w:rPr>
              <w:t>? Which one?</w:t>
            </w:r>
          </w:p>
          <w:p w14:paraId="2E01BE08" w14:textId="77777777" w:rsidR="004B39E5" w:rsidRDefault="00595C3F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ave you ever used any contraceptive methods?</w:t>
            </w:r>
          </w:p>
          <w:p w14:paraId="13E404F6" w14:textId="77777777" w:rsidR="004B39E5" w:rsidRDefault="00595C3F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color w:val="000000"/>
                <w:sz w:val="24"/>
                <w:szCs w:val="24"/>
              </w:rPr>
              <w:t>What is your opinion about the use of contraceptive methods?</w:t>
            </w:r>
          </w:p>
          <w:p w14:paraId="2D9F12DB" w14:textId="77777777" w:rsidR="004B39E5" w:rsidRDefault="00595C3F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asons for not using or </w:t>
            </w:r>
            <w:r>
              <w:rPr>
                <w:sz w:val="24"/>
                <w:szCs w:val="24"/>
              </w:rPr>
              <w:t>low-use</w:t>
            </w:r>
            <w:r>
              <w:rPr>
                <w:color w:val="000000"/>
                <w:sz w:val="24"/>
                <w:szCs w:val="24"/>
              </w:rPr>
              <w:t xml:space="preserve"> contraceptives in the community</w:t>
            </w:r>
          </w:p>
          <w:p w14:paraId="4AA32BF5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any religious restriction? Fear of punishment?</w:t>
            </w:r>
          </w:p>
          <w:p w14:paraId="70DA2C05" w14:textId="77777777" w:rsidR="004B39E5" w:rsidRDefault="00595C3F">
            <w:pPr>
              <w:ind w:left="720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fear of side effects?</w:t>
            </w:r>
          </w:p>
          <w:p w14:paraId="7CD7A9BC" w14:textId="77777777" w:rsidR="004B39E5" w:rsidRDefault="00595C3F">
            <w:pPr>
              <w:ind w:left="720"/>
              <w:rPr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be: attitude of other family or community members about contraception?</w:t>
            </w:r>
          </w:p>
        </w:tc>
      </w:tr>
    </w:tbl>
    <w:p w14:paraId="66A7D06C" w14:textId="77777777" w:rsidR="004B39E5" w:rsidRDefault="004B39E5"/>
    <w:p w14:paraId="4EF3A80F" w14:textId="77777777" w:rsidR="004B39E5" w:rsidRDefault="004B39E5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sectPr w:rsidR="004B39E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Bahnschrift Light"/>
    <w:panose1 w:val="020B0502040204020203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C1CAE"/>
    <w:multiLevelType w:val="hybridMultilevel"/>
    <w:tmpl w:val="ED1C1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F427A1"/>
    <w:multiLevelType w:val="multilevel"/>
    <w:tmpl w:val="0BAC2996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81B702B"/>
    <w:multiLevelType w:val="multilevel"/>
    <w:tmpl w:val="05B0760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E5F6A1F"/>
    <w:multiLevelType w:val="multilevel"/>
    <w:tmpl w:val="FCFE56D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F2D3B34"/>
    <w:multiLevelType w:val="multilevel"/>
    <w:tmpl w:val="07047C98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0551B2C"/>
    <w:multiLevelType w:val="multilevel"/>
    <w:tmpl w:val="14A095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79520DC"/>
    <w:multiLevelType w:val="multilevel"/>
    <w:tmpl w:val="9D7E9464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0BB07B6"/>
    <w:multiLevelType w:val="hybridMultilevel"/>
    <w:tmpl w:val="24924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D3EBF"/>
    <w:multiLevelType w:val="multilevel"/>
    <w:tmpl w:val="C840F284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B0359D5"/>
    <w:multiLevelType w:val="multilevel"/>
    <w:tmpl w:val="22A6ABC4"/>
    <w:lvl w:ilvl="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D743D3F"/>
    <w:multiLevelType w:val="multilevel"/>
    <w:tmpl w:val="47C0E91C"/>
    <w:lvl w:ilvl="0">
      <w:start w:val="1"/>
      <w:numFmt w:val="bullet"/>
      <w:lvlText w:val="●"/>
      <w:lvlJc w:val="left"/>
      <w:pPr>
        <w:ind w:left="360" w:hanging="360"/>
      </w:pPr>
      <w:rPr>
        <w:rFonts w:ascii="Symbol" w:eastAsia="Noto Sans Symbols" w:hAnsi="Symbol" w:cs="Noto Sans Symbol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D976ED0"/>
    <w:multiLevelType w:val="hybridMultilevel"/>
    <w:tmpl w:val="F578C1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1257466">
    <w:abstractNumId w:val="9"/>
  </w:num>
  <w:num w:numId="2" w16cid:durableId="2014644585">
    <w:abstractNumId w:val="1"/>
  </w:num>
  <w:num w:numId="3" w16cid:durableId="384329567">
    <w:abstractNumId w:val="10"/>
  </w:num>
  <w:num w:numId="4" w16cid:durableId="197084214">
    <w:abstractNumId w:val="8"/>
  </w:num>
  <w:num w:numId="5" w16cid:durableId="969286432">
    <w:abstractNumId w:val="3"/>
  </w:num>
  <w:num w:numId="6" w16cid:durableId="1367102356">
    <w:abstractNumId w:val="5"/>
  </w:num>
  <w:num w:numId="7" w16cid:durableId="1572035092">
    <w:abstractNumId w:val="6"/>
  </w:num>
  <w:num w:numId="8" w16cid:durableId="1277713376">
    <w:abstractNumId w:val="4"/>
  </w:num>
  <w:num w:numId="9" w16cid:durableId="876431203">
    <w:abstractNumId w:val="2"/>
  </w:num>
  <w:num w:numId="10" w16cid:durableId="1921744252">
    <w:abstractNumId w:val="11"/>
  </w:num>
  <w:num w:numId="11" w16cid:durableId="975573524">
    <w:abstractNumId w:val="7"/>
  </w:num>
  <w:num w:numId="12" w16cid:durableId="681395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tzQ2NDExsbA0tTRQ0lEKTi0uzszPAykwrAUAoAry0iwAAAA="/>
  </w:docVars>
  <w:rsids>
    <w:rsidRoot w:val="004B39E5"/>
    <w:rsid w:val="004B39E5"/>
    <w:rsid w:val="00595C3F"/>
    <w:rsid w:val="00721807"/>
    <w:rsid w:val="00A32217"/>
    <w:rsid w:val="00A8180F"/>
    <w:rsid w:val="00AC3E74"/>
    <w:rsid w:val="00FF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A7DEC"/>
  <w15:docId w15:val="{D4AE6B97-CCA4-451A-A341-4E55375F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17E17"/>
    <w:pPr>
      <w:ind w:left="720"/>
      <w:contextualSpacing/>
    </w:pPr>
  </w:style>
  <w:style w:type="table" w:styleId="TableGrid">
    <w:name w:val="Table Grid"/>
    <w:basedOn w:val="TableNormal"/>
    <w:uiPriority w:val="39"/>
    <w:rsid w:val="008B7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tUv9GDtrRpWBoVXXP/fwUspiHQ==">AMUW2mUeUL1NrzDuSeR8lx9pJWDsBgiknliR1y/SjMqsze1LYlYxm5GuwbxEaqO1o/CCaKlYsGST2qj+zbRs50/HHzzO4hdQU3oqsTJtYdqs1j/ZUn4O0eEF7tPeykinj29SeaQPm9C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Anwer Hossain</dc:creator>
  <cp:lastModifiedBy>Mohammad Hossain</cp:lastModifiedBy>
  <cp:revision>7</cp:revision>
  <dcterms:created xsi:type="dcterms:W3CDTF">2020-08-18T13:05:00Z</dcterms:created>
  <dcterms:modified xsi:type="dcterms:W3CDTF">2023-05-0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e140a51011310cbc762655030e762fa2737ed3a4a861a83ba94a74dd12cba</vt:lpwstr>
  </property>
</Properties>
</file>